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D97" w:rsidRPr="00A71A2A" w:rsidRDefault="00E54D97" w:rsidP="008E5B88">
      <w:pPr>
        <w:spacing w:after="120"/>
        <w:rPr>
          <w:rFonts w:ascii="Times New Roman" w:hAnsi="Times New Roman"/>
          <w:sz w:val="22"/>
          <w:szCs w:val="22"/>
        </w:rPr>
      </w:pPr>
      <w:r w:rsidRPr="00A71A2A">
        <w:rPr>
          <w:rFonts w:ascii="Times New Roman" w:hAnsi="Times New Roman"/>
          <w:sz w:val="22"/>
          <w:szCs w:val="22"/>
        </w:rPr>
        <w:t xml:space="preserve">Table S1. Cell lines for the isolation of common </w:t>
      </w:r>
      <w:proofErr w:type="spellStart"/>
      <w:r w:rsidRPr="00A71A2A">
        <w:rPr>
          <w:rFonts w:ascii="Times New Roman" w:hAnsi="Times New Roman"/>
          <w:sz w:val="22"/>
          <w:szCs w:val="22"/>
        </w:rPr>
        <w:t>culturable</w:t>
      </w:r>
      <w:proofErr w:type="spellEnd"/>
      <w:r w:rsidRPr="00A71A2A">
        <w:rPr>
          <w:rFonts w:ascii="Times New Roman" w:hAnsi="Times New Roman"/>
          <w:sz w:val="22"/>
          <w:szCs w:val="22"/>
        </w:rPr>
        <w:t xml:space="preserve"> human respiratory viruses.</w:t>
      </w:r>
    </w:p>
    <w:tbl>
      <w:tblPr>
        <w:tblStyle w:val="LightShading-Accent51"/>
        <w:tblW w:w="9534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734"/>
        <w:gridCol w:w="762"/>
        <w:gridCol w:w="990"/>
        <w:gridCol w:w="900"/>
        <w:gridCol w:w="900"/>
        <w:gridCol w:w="924"/>
        <w:gridCol w:w="957"/>
        <w:gridCol w:w="1089"/>
      </w:tblGrid>
      <w:tr w:rsidR="00E54D97" w:rsidRPr="00A71A2A" w:rsidTr="005A4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Merge w:val="restart"/>
            <w:vAlign w:val="center"/>
          </w:tcPr>
          <w:p w:rsidR="00E54D97" w:rsidRPr="00A71A2A" w:rsidRDefault="00A71A2A" w:rsidP="00A71A2A">
            <w:pPr>
              <w:spacing w:after="0"/>
              <w:ind w:firstLine="360"/>
              <w:jc w:val="center"/>
              <w:rPr>
                <w:rFonts w:ascii="Times New Roman" w:hAnsi="Times New Roman"/>
                <w:bCs w:val="0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Cs w:val="0"/>
                <w:color w:val="000000" w:themeColor="text1"/>
                <w:sz w:val="20"/>
                <w:szCs w:val="24"/>
              </w:rPr>
              <w:t>Human respiratory virus</w:t>
            </w:r>
          </w:p>
        </w:tc>
        <w:tc>
          <w:tcPr>
            <w:tcW w:w="6522" w:type="dxa"/>
            <w:gridSpan w:val="7"/>
            <w:vAlign w:val="center"/>
          </w:tcPr>
          <w:p w:rsidR="00E54D97" w:rsidRPr="00A71A2A" w:rsidRDefault="00E54D97" w:rsidP="005A4240">
            <w:pPr>
              <w:spacing w:after="0"/>
              <w:ind w:firstLine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Cell line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Merge/>
            <w:vAlign w:val="center"/>
          </w:tcPr>
          <w:p w:rsidR="00E54D97" w:rsidRPr="00A71A2A" w:rsidRDefault="00E54D97" w:rsidP="005A4240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A549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HeLa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LLC-MK2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MDCK</w:t>
            </w: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MRC-5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NCI-H292</w:t>
            </w: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/>
                <w:color w:val="000000" w:themeColor="text1"/>
                <w:sz w:val="20"/>
                <w:szCs w:val="24"/>
              </w:rPr>
              <w:t>Vero E6</w:t>
            </w:r>
          </w:p>
        </w:tc>
      </w:tr>
      <w:tr w:rsidR="00E54D97" w:rsidRPr="00A71A2A" w:rsidTr="005A42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Adenoviruses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some</w:t>
            </w: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Coronavirus 229E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bookmarkStart w:id="0" w:name="_GoBack"/>
            <w:bookmarkEnd w:id="0"/>
          </w:p>
        </w:tc>
      </w:tr>
      <w:tr w:rsidR="00E54D97" w:rsidRPr="00A71A2A" w:rsidTr="005A4240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Coronavirus NL63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Coronavirus OC43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</w:tr>
      <w:tr w:rsidR="00E54D97" w:rsidRPr="00A71A2A" w:rsidTr="005A42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Influenza A and B viruses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some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some</w:t>
            </w: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proofErr w:type="spellStart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Metapneumovirus</w:t>
            </w:r>
            <w:proofErr w:type="spellEnd"/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proofErr w:type="spellStart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Parainfluenzavirus</w:t>
            </w:r>
            <w:proofErr w:type="spellEnd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 xml:space="preserve"> 1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proofErr w:type="spellStart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Parainfluenzavirus</w:t>
            </w:r>
            <w:proofErr w:type="spellEnd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 xml:space="preserve"> 2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proofErr w:type="spellStart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Parainfluenzavirus</w:t>
            </w:r>
            <w:proofErr w:type="spellEnd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 xml:space="preserve"> 3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proofErr w:type="spellStart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Parainfluenzavirus</w:t>
            </w:r>
            <w:proofErr w:type="spellEnd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 xml:space="preserve"> 4a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proofErr w:type="spellStart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Parainfluenzavirus</w:t>
            </w:r>
            <w:proofErr w:type="spellEnd"/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 xml:space="preserve"> 4b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Respiratory syncytial virus A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</w:tr>
      <w:tr w:rsidR="00E54D97" w:rsidRPr="00A71A2A" w:rsidTr="005A424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gridSpan w:val="2"/>
            <w:vAlign w:val="center"/>
          </w:tcPr>
          <w:p w:rsidR="00E54D97" w:rsidRPr="00A71A2A" w:rsidRDefault="00E54D97" w:rsidP="008E5B88">
            <w:pPr>
              <w:spacing w:after="0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Respiratory syncytial virus B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vAlign w:val="center"/>
          </w:tcPr>
          <w:p w:rsidR="00E54D97" w:rsidRPr="00A71A2A" w:rsidRDefault="00E54D97" w:rsidP="005A4240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b w:val="0"/>
                <w:color w:val="000000" w:themeColor="text1"/>
                <w:sz w:val="20"/>
                <w:szCs w:val="24"/>
              </w:rPr>
              <w:t>Picornavirus group</w:t>
            </w:r>
          </w:p>
        </w:tc>
        <w:tc>
          <w:tcPr>
            <w:tcW w:w="1734" w:type="dxa"/>
            <w:vAlign w:val="center"/>
          </w:tcPr>
          <w:p w:rsidR="00E54D97" w:rsidRPr="00A71A2A" w:rsidRDefault="00E54D97" w:rsidP="008E5B88">
            <w:pPr>
              <w:spacing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proofErr w:type="spellStart"/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Coxsackievirus</w:t>
            </w:r>
            <w:proofErr w:type="spellEnd"/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 xml:space="preserve"> A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</w:tr>
      <w:tr w:rsidR="00E54D97" w:rsidRPr="00A71A2A" w:rsidTr="005A424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:rsidR="00E54D97" w:rsidRPr="00A71A2A" w:rsidRDefault="00E54D97" w:rsidP="005A4240">
            <w:pPr>
              <w:spacing w:after="0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</w:p>
        </w:tc>
        <w:tc>
          <w:tcPr>
            <w:tcW w:w="1734" w:type="dxa"/>
            <w:vAlign w:val="center"/>
          </w:tcPr>
          <w:p w:rsidR="00E54D97" w:rsidRPr="00A71A2A" w:rsidRDefault="00E54D97" w:rsidP="008E5B88">
            <w:pPr>
              <w:spacing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proofErr w:type="spellStart"/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Coxsackievirus</w:t>
            </w:r>
            <w:proofErr w:type="spellEnd"/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 xml:space="preserve"> B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:rsidR="00E54D97" w:rsidRPr="00A71A2A" w:rsidRDefault="00E54D97" w:rsidP="005A4240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</w:p>
        </w:tc>
        <w:tc>
          <w:tcPr>
            <w:tcW w:w="1734" w:type="dxa"/>
            <w:vAlign w:val="center"/>
          </w:tcPr>
          <w:p w:rsidR="00E54D97" w:rsidRPr="00A71A2A" w:rsidRDefault="00E54D97" w:rsidP="008E5B88">
            <w:pPr>
              <w:spacing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Echovirus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:rsidR="00E54D97" w:rsidRPr="00A71A2A" w:rsidRDefault="00E54D97" w:rsidP="005A4240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</w:p>
        </w:tc>
        <w:tc>
          <w:tcPr>
            <w:tcW w:w="1734" w:type="dxa"/>
            <w:vAlign w:val="center"/>
          </w:tcPr>
          <w:p w:rsidR="00E54D97" w:rsidRPr="00A71A2A" w:rsidRDefault="00E54D97" w:rsidP="008E5B88">
            <w:pPr>
              <w:spacing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Enterovirus (most)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:rsidR="00E54D97" w:rsidRPr="00A71A2A" w:rsidRDefault="00E54D97" w:rsidP="005A4240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</w:p>
        </w:tc>
        <w:tc>
          <w:tcPr>
            <w:tcW w:w="1734" w:type="dxa"/>
            <w:vAlign w:val="center"/>
          </w:tcPr>
          <w:p w:rsidR="00E54D97" w:rsidRPr="00A71A2A" w:rsidRDefault="00E54D97" w:rsidP="008E5B88">
            <w:pPr>
              <w:spacing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Enterovirus 71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:rsidR="00E54D97" w:rsidRPr="00A71A2A" w:rsidRDefault="00E54D97" w:rsidP="005A4240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</w:p>
        </w:tc>
        <w:tc>
          <w:tcPr>
            <w:tcW w:w="1734" w:type="dxa"/>
            <w:vAlign w:val="center"/>
          </w:tcPr>
          <w:p w:rsidR="00E54D97" w:rsidRPr="00A71A2A" w:rsidRDefault="00E54D97" w:rsidP="008E5B88">
            <w:pPr>
              <w:spacing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Enterovirus D68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/-</w:t>
            </w:r>
          </w:p>
        </w:tc>
      </w:tr>
      <w:tr w:rsidR="00E54D97" w:rsidRPr="00A71A2A" w:rsidTr="005A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:rsidR="00E54D97" w:rsidRPr="00A71A2A" w:rsidRDefault="00E54D97" w:rsidP="005A4240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</w:p>
        </w:tc>
        <w:tc>
          <w:tcPr>
            <w:tcW w:w="1734" w:type="dxa"/>
            <w:vAlign w:val="center"/>
          </w:tcPr>
          <w:p w:rsidR="00E54D97" w:rsidRPr="00A71A2A" w:rsidRDefault="00E54D97" w:rsidP="008E5B88">
            <w:pPr>
              <w:spacing w:after="0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proofErr w:type="spellStart"/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Parechovirus</w:t>
            </w:r>
            <w:proofErr w:type="spellEnd"/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  <w:tr w:rsidR="00E54D97" w:rsidRPr="00A71A2A" w:rsidTr="005A424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:rsidR="00E54D97" w:rsidRPr="00A71A2A" w:rsidRDefault="00E54D97" w:rsidP="005A4240">
            <w:pPr>
              <w:spacing w:after="0"/>
              <w:contextualSpacing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  <w:szCs w:val="24"/>
              </w:rPr>
            </w:pPr>
          </w:p>
        </w:tc>
        <w:tc>
          <w:tcPr>
            <w:tcW w:w="1734" w:type="dxa"/>
            <w:vAlign w:val="center"/>
          </w:tcPr>
          <w:p w:rsidR="00E54D97" w:rsidRPr="00A71A2A" w:rsidRDefault="00E54D97" w:rsidP="008E5B88">
            <w:pPr>
              <w:spacing w:after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Rhinovirus A, B</w:t>
            </w:r>
          </w:p>
        </w:tc>
        <w:tc>
          <w:tcPr>
            <w:tcW w:w="762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9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924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+</w:t>
            </w:r>
          </w:p>
        </w:tc>
        <w:tc>
          <w:tcPr>
            <w:tcW w:w="957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1089" w:type="dxa"/>
            <w:vAlign w:val="center"/>
          </w:tcPr>
          <w:p w:rsidR="00E54D97" w:rsidRPr="00A71A2A" w:rsidRDefault="00E54D97" w:rsidP="005A424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A71A2A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+</w:t>
            </w:r>
          </w:p>
        </w:tc>
      </w:tr>
    </w:tbl>
    <w:p w:rsidR="00E54D97" w:rsidRPr="00A71A2A" w:rsidRDefault="00E54D97" w:rsidP="008E5B88">
      <w:pPr>
        <w:jc w:val="left"/>
        <w:rPr>
          <w:rFonts w:ascii="Times New Roman" w:hAnsi="Times New Roman"/>
          <w:sz w:val="22"/>
          <w:szCs w:val="22"/>
        </w:rPr>
      </w:pPr>
      <w:proofErr w:type="gramStart"/>
      <w:r w:rsidRPr="00A71A2A">
        <w:rPr>
          <w:rFonts w:ascii="Times New Roman" w:hAnsi="Times New Roman"/>
          <w:sz w:val="22"/>
          <w:szCs w:val="22"/>
          <w:vertAlign w:val="superscript"/>
        </w:rPr>
        <w:t>a</w:t>
      </w:r>
      <w:proofErr w:type="gramEnd"/>
      <w:r w:rsidRPr="00A71A2A">
        <w:rPr>
          <w:rFonts w:ascii="Times New Roman" w:hAnsi="Times New Roman"/>
          <w:sz w:val="22"/>
          <w:szCs w:val="22"/>
        </w:rPr>
        <w:t>++; Preferred indicator cell line.</w:t>
      </w:r>
    </w:p>
    <w:p w:rsidR="006C3295" w:rsidRDefault="006C3295"/>
    <w:sectPr w:rsidR="006C3295" w:rsidSect="006C32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D97"/>
    <w:rsid w:val="00210397"/>
    <w:rsid w:val="006C3295"/>
    <w:rsid w:val="008E5B88"/>
    <w:rsid w:val="00A60E69"/>
    <w:rsid w:val="00A71A2A"/>
    <w:rsid w:val="00E5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97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rsid w:val="00E54D97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E54D97"/>
    <w:rPr>
      <w:rFonts w:eastAsiaTheme="minorHAns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5">
    <w:name w:val="Light Shading Accent 5"/>
    <w:basedOn w:val="TableNormal"/>
    <w:uiPriority w:val="60"/>
    <w:rsid w:val="00E54D97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97"/>
    <w:pPr>
      <w:spacing w:after="200"/>
      <w:jc w:val="both"/>
    </w:pPr>
    <w:rPr>
      <w:rFonts w:ascii="Times" w:eastAsia="Times New Roman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rsid w:val="00E54D97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E54D97"/>
    <w:rPr>
      <w:rFonts w:eastAsiaTheme="minorHAns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5">
    <w:name w:val="Light Shading Accent 5"/>
    <w:basedOn w:val="TableNormal"/>
    <w:uiPriority w:val="60"/>
    <w:rsid w:val="00E54D97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D809DCF</Template>
  <TotalTime>8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hua</dc:creator>
  <cp:lastModifiedBy>jlednicky</cp:lastModifiedBy>
  <cp:revision>5</cp:revision>
  <dcterms:created xsi:type="dcterms:W3CDTF">2017-09-15T15:23:00Z</dcterms:created>
  <dcterms:modified xsi:type="dcterms:W3CDTF">2017-09-20T18:22:00Z</dcterms:modified>
</cp:coreProperties>
</file>